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E17" w:rsidRPr="00D93889" w:rsidRDefault="00D93889" w:rsidP="00D93889">
      <w:pPr>
        <w:ind w:left="-426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S5</w:t>
      </w:r>
      <w:r w:rsidR="00F17E17" w:rsidRPr="00D93889">
        <w:rPr>
          <w:rFonts w:ascii="Times New Roman" w:hAnsi="Times New Roman" w:cs="Times New Roman"/>
          <w:b/>
          <w:sz w:val="28"/>
          <w:szCs w:val="28"/>
        </w:rPr>
        <w:t>: Correlation Matrix of CCI, Co-Coverage Index and Governance Indicators</w:t>
      </w:r>
    </w:p>
    <w:p w:rsidR="000F3CEF" w:rsidRDefault="00F17E17">
      <w:bookmarkStart w:id="0" w:name="_GoBack"/>
      <w:r>
        <w:rPr>
          <w:noProof/>
          <w:lang w:eastAsia="en-IN"/>
        </w:rPr>
        <w:drawing>
          <wp:inline distT="0" distB="0" distL="0" distR="0" wp14:anchorId="743D429F" wp14:editId="6D31C8DE">
            <wp:extent cx="5731510" cy="452417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17E17" w:rsidRPr="00F76DAB" w:rsidRDefault="00F17E17" w:rsidP="00F17E17">
      <w:pPr>
        <w:tabs>
          <w:tab w:val="left" w:pos="945"/>
        </w:tabs>
        <w:rPr>
          <w:sz w:val="16"/>
          <w:szCs w:val="16"/>
        </w:rPr>
      </w:pPr>
      <w:r w:rsidRPr="00F76DAB">
        <w:rPr>
          <w:sz w:val="16"/>
          <w:szCs w:val="16"/>
        </w:rPr>
        <w:t>EI- Essential Infrastructure, ENV- Environment, SP-Social Protection, HE- Health and Education, DJ- Delivery of Justice, CLO-Crime, Law an</w:t>
      </w:r>
      <w:r>
        <w:rPr>
          <w:sz w:val="16"/>
          <w:szCs w:val="16"/>
        </w:rPr>
        <w:t>d Order, WC-Women and Child, TJ</w:t>
      </w:r>
      <w:r w:rsidRPr="00F76DAB">
        <w:rPr>
          <w:sz w:val="16"/>
          <w:szCs w:val="16"/>
        </w:rPr>
        <w:t>-Transparency and Public Accountability, FM- Fiscal Management , EF-Economic Freedom, OI-Overall Index, CCI-Composite Coverage Index, Co-Cov -Co-Coverage Index</w:t>
      </w:r>
    </w:p>
    <w:p w:rsidR="00F17E17" w:rsidRDefault="00F17E17"/>
    <w:sectPr w:rsidR="00F17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D9"/>
    <w:rsid w:val="00223772"/>
    <w:rsid w:val="00700E3E"/>
    <w:rsid w:val="00752561"/>
    <w:rsid w:val="00A569D9"/>
    <w:rsid w:val="00B11C97"/>
    <w:rsid w:val="00D93889"/>
    <w:rsid w:val="00F1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30A4C-A80A-4F54-9A2A-495280D9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i Malini</dc:creator>
  <cp:keywords/>
  <dc:description/>
  <cp:lastModifiedBy>Tulasi Malini</cp:lastModifiedBy>
  <cp:revision>5</cp:revision>
  <dcterms:created xsi:type="dcterms:W3CDTF">2021-04-24T02:21:00Z</dcterms:created>
  <dcterms:modified xsi:type="dcterms:W3CDTF">2021-05-20T15:27:00Z</dcterms:modified>
</cp:coreProperties>
</file>